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46B3E8" w14:textId="77777777" w:rsidR="003045A5" w:rsidRPr="00961F9A" w:rsidRDefault="002E0AC9" w:rsidP="009A6D85">
      <w:pPr>
        <w:jc w:val="both"/>
        <w:rPr>
          <w:color w:val="auto"/>
          <w:sz w:val="22"/>
        </w:rPr>
      </w:pPr>
      <w:r w:rsidRPr="00961F9A">
        <w:rPr>
          <w:color w:val="auto"/>
          <w:sz w:val="22"/>
        </w:rPr>
        <w:t>Supplement figure legends:</w:t>
      </w:r>
    </w:p>
    <w:p w14:paraId="04707CF6" w14:textId="77777777" w:rsidR="002E0AC9" w:rsidRPr="00961F9A" w:rsidRDefault="002E0AC9" w:rsidP="009A6D85">
      <w:pPr>
        <w:jc w:val="both"/>
        <w:rPr>
          <w:color w:val="auto"/>
          <w:sz w:val="22"/>
          <w:szCs w:val="22"/>
        </w:rPr>
      </w:pPr>
    </w:p>
    <w:p w14:paraId="6A76AD40" w14:textId="664EF2B3" w:rsidR="003F316B" w:rsidRPr="00961F9A" w:rsidRDefault="002E0AC9" w:rsidP="009A6D85">
      <w:pPr>
        <w:jc w:val="both"/>
        <w:rPr>
          <w:b w:val="0"/>
          <w:color w:val="auto"/>
          <w:sz w:val="22"/>
        </w:rPr>
      </w:pPr>
      <w:r w:rsidRPr="00961F9A">
        <w:rPr>
          <w:color w:val="auto"/>
          <w:sz w:val="22"/>
          <w:szCs w:val="22"/>
        </w:rPr>
        <w:t>Supplement Figure S1. Signaling in Traf3 mutant D22 cells.</w:t>
      </w:r>
      <w:r w:rsidRPr="00961F9A">
        <w:rPr>
          <w:sz w:val="22"/>
          <w:szCs w:val="22"/>
        </w:rPr>
        <w:t xml:space="preserve"> </w:t>
      </w:r>
      <w:r w:rsidR="007058CE" w:rsidRPr="00961F9A">
        <w:rPr>
          <w:color w:val="auto"/>
          <w:sz w:val="22"/>
          <w:szCs w:val="22"/>
        </w:rPr>
        <w:t>(A)</w:t>
      </w:r>
      <w:r w:rsidR="007058CE" w:rsidRPr="00961F9A">
        <w:rPr>
          <w:b w:val="0"/>
          <w:color w:val="auto"/>
          <w:sz w:val="22"/>
          <w:szCs w:val="22"/>
        </w:rPr>
        <w:t xml:space="preserve"> Mutation of G&gt;A at splice donor site of intron 5 from mouse D22 is shown. Domains of Traf3 according to </w:t>
      </w:r>
      <w:hyperlink r:id="rId6" w:history="1">
        <w:r w:rsidR="007058CE" w:rsidRPr="00304751">
          <w:rPr>
            <w:rStyle w:val="Hyperlink"/>
            <w:b w:val="0"/>
            <w:color w:val="000000" w:themeColor="text1"/>
            <w:sz w:val="22"/>
            <w:szCs w:val="22"/>
          </w:rPr>
          <w:t>www.uniprot.org</w:t>
        </w:r>
      </w:hyperlink>
      <w:r w:rsidR="007058CE" w:rsidRPr="00304751">
        <w:rPr>
          <w:b w:val="0"/>
          <w:color w:val="000000" w:themeColor="text1"/>
          <w:sz w:val="22"/>
          <w:szCs w:val="22"/>
        </w:rPr>
        <w:t xml:space="preserve">. Amino acid positions are indicated. </w:t>
      </w:r>
      <w:r w:rsidR="003F316B" w:rsidRPr="00304751">
        <w:rPr>
          <w:color w:val="000000" w:themeColor="text1"/>
          <w:sz w:val="22"/>
          <w:szCs w:val="22"/>
        </w:rPr>
        <w:t>(</w:t>
      </w:r>
      <w:r w:rsidR="007058CE" w:rsidRPr="00304751">
        <w:rPr>
          <w:color w:val="000000" w:themeColor="text1"/>
          <w:sz w:val="22"/>
          <w:szCs w:val="22"/>
        </w:rPr>
        <w:t>B</w:t>
      </w:r>
      <w:r w:rsidR="003F316B" w:rsidRPr="00304751">
        <w:rPr>
          <w:color w:val="000000" w:themeColor="text1"/>
          <w:sz w:val="22"/>
          <w:szCs w:val="22"/>
        </w:rPr>
        <w:t xml:space="preserve">) </w:t>
      </w:r>
      <w:r w:rsidR="006F704F" w:rsidRPr="00304751">
        <w:rPr>
          <w:b w:val="0"/>
          <w:color w:val="000000" w:themeColor="text1"/>
          <w:sz w:val="22"/>
          <w:szCs w:val="22"/>
        </w:rPr>
        <w:t xml:space="preserve">Schematic representation of </w:t>
      </w:r>
      <w:proofErr w:type="spellStart"/>
      <w:r w:rsidR="006F704F" w:rsidRPr="00304751">
        <w:rPr>
          <w:b w:val="0"/>
          <w:color w:val="000000" w:themeColor="text1"/>
          <w:sz w:val="22"/>
          <w:szCs w:val="22"/>
        </w:rPr>
        <w:t>NF</w:t>
      </w:r>
      <w:r w:rsidR="003F316B" w:rsidRPr="00304751">
        <w:rPr>
          <w:b w:val="0"/>
          <w:color w:val="000000" w:themeColor="text1"/>
          <w:sz w:val="22"/>
          <w:szCs w:val="22"/>
        </w:rPr>
        <w:t>κB</w:t>
      </w:r>
      <w:proofErr w:type="spellEnd"/>
      <w:r w:rsidR="003F316B" w:rsidRPr="00304751">
        <w:rPr>
          <w:b w:val="0"/>
          <w:color w:val="000000" w:themeColor="text1"/>
          <w:sz w:val="22"/>
          <w:szCs w:val="22"/>
        </w:rPr>
        <w:t>, STAT3 and MKK signal</w:t>
      </w:r>
      <w:bookmarkStart w:id="0" w:name="_GoBack"/>
      <w:bookmarkEnd w:id="0"/>
      <w:r w:rsidR="003F316B" w:rsidRPr="00304751">
        <w:rPr>
          <w:b w:val="0"/>
          <w:color w:val="000000" w:themeColor="text1"/>
          <w:sz w:val="22"/>
          <w:szCs w:val="22"/>
        </w:rPr>
        <w:t>ing.</w:t>
      </w:r>
      <w:r w:rsidR="005174D2" w:rsidRPr="00304751">
        <w:rPr>
          <w:b w:val="0"/>
          <w:color w:val="000000" w:themeColor="text1"/>
          <w:sz w:val="22"/>
          <w:szCs w:val="22"/>
        </w:rPr>
        <w:t xml:space="preserve"> All proteins detected by immunoblotting are schematically </w:t>
      </w:r>
      <w:r w:rsidR="005174D2" w:rsidRPr="00961F9A">
        <w:rPr>
          <w:b w:val="0"/>
          <w:color w:val="auto"/>
          <w:sz w:val="22"/>
          <w:szCs w:val="22"/>
        </w:rPr>
        <w:t>depicted.</w:t>
      </w:r>
      <w:r w:rsidR="003F316B" w:rsidRPr="00961F9A">
        <w:rPr>
          <w:b w:val="0"/>
          <w:color w:val="auto"/>
          <w:sz w:val="22"/>
          <w:szCs w:val="22"/>
        </w:rPr>
        <w:t xml:space="preserve"> </w:t>
      </w:r>
      <w:r w:rsidR="003F316B" w:rsidRPr="00961F9A">
        <w:rPr>
          <w:color w:val="auto"/>
          <w:sz w:val="22"/>
          <w:szCs w:val="22"/>
        </w:rPr>
        <w:t>(C)</w:t>
      </w:r>
      <w:r w:rsidR="003F316B" w:rsidRPr="00961F9A">
        <w:rPr>
          <w:b w:val="0"/>
          <w:color w:val="auto"/>
          <w:sz w:val="22"/>
          <w:szCs w:val="22"/>
        </w:rPr>
        <w:t xml:space="preserve"> </w:t>
      </w:r>
      <w:proofErr w:type="spellStart"/>
      <w:r w:rsidRPr="00961F9A">
        <w:rPr>
          <w:b w:val="0"/>
          <w:color w:val="auto"/>
          <w:sz w:val="22"/>
          <w:szCs w:val="22"/>
        </w:rPr>
        <w:t>Immunoblots</w:t>
      </w:r>
      <w:proofErr w:type="spellEnd"/>
      <w:r w:rsidRPr="00961F9A">
        <w:rPr>
          <w:b w:val="0"/>
          <w:color w:val="auto"/>
          <w:sz w:val="22"/>
          <w:szCs w:val="22"/>
        </w:rPr>
        <w:t xml:space="preserve"> from lysates of leukemic cells </w:t>
      </w:r>
      <w:r w:rsidR="008907C9" w:rsidRPr="00961F9A">
        <w:rPr>
          <w:b w:val="0"/>
          <w:color w:val="auto"/>
          <w:sz w:val="22"/>
          <w:szCs w:val="22"/>
        </w:rPr>
        <w:t xml:space="preserve">descending </w:t>
      </w:r>
      <w:r w:rsidRPr="00961F9A">
        <w:rPr>
          <w:b w:val="0"/>
          <w:color w:val="auto"/>
          <w:sz w:val="22"/>
          <w:szCs w:val="22"/>
        </w:rPr>
        <w:t>from CLL</w:t>
      </w:r>
      <w:r w:rsidR="00AD5C5C" w:rsidRPr="00961F9A">
        <w:rPr>
          <w:b w:val="0"/>
          <w:color w:val="auto"/>
          <w:sz w:val="22"/>
          <w:szCs w:val="22"/>
        </w:rPr>
        <w:t xml:space="preserve"> lines</w:t>
      </w:r>
      <w:r w:rsidRPr="00961F9A">
        <w:rPr>
          <w:b w:val="0"/>
          <w:color w:val="auto"/>
          <w:sz w:val="22"/>
          <w:szCs w:val="22"/>
        </w:rPr>
        <w:t xml:space="preserve"> C25 (Traf3 </w:t>
      </w:r>
      <w:proofErr w:type="spellStart"/>
      <w:r w:rsidRPr="00961F9A">
        <w:rPr>
          <w:b w:val="0"/>
          <w:color w:val="auto"/>
          <w:sz w:val="22"/>
          <w:szCs w:val="22"/>
        </w:rPr>
        <w:t>unmutated</w:t>
      </w:r>
      <w:proofErr w:type="spellEnd"/>
      <w:r w:rsidRPr="00961F9A">
        <w:rPr>
          <w:b w:val="0"/>
          <w:color w:val="auto"/>
          <w:sz w:val="22"/>
          <w:szCs w:val="22"/>
        </w:rPr>
        <w:t>) and D22 (Traf3 mutated) upon stimulation with the respective agents. Full length</w:t>
      </w:r>
      <w:r w:rsidRPr="00961F9A">
        <w:rPr>
          <w:b w:val="0"/>
          <w:color w:val="auto"/>
          <w:sz w:val="22"/>
        </w:rPr>
        <w:t xml:space="preserve"> (at around </w:t>
      </w:r>
      <w:r w:rsidR="0031775A" w:rsidRPr="00961F9A">
        <w:rPr>
          <w:b w:val="0"/>
          <w:color w:val="auto"/>
          <w:sz w:val="22"/>
        </w:rPr>
        <w:t>6</w:t>
      </w:r>
      <w:r w:rsidR="003A23D7" w:rsidRPr="00961F9A">
        <w:rPr>
          <w:b w:val="0"/>
          <w:color w:val="auto"/>
          <w:sz w:val="22"/>
        </w:rPr>
        <w:t>2</w:t>
      </w:r>
      <w:r w:rsidR="00574D35" w:rsidRPr="00961F9A">
        <w:rPr>
          <w:b w:val="0"/>
          <w:color w:val="auto"/>
          <w:sz w:val="22"/>
        </w:rPr>
        <w:t xml:space="preserve"> </w:t>
      </w:r>
      <w:proofErr w:type="spellStart"/>
      <w:r w:rsidRPr="00961F9A">
        <w:rPr>
          <w:b w:val="0"/>
          <w:color w:val="auto"/>
          <w:sz w:val="22"/>
        </w:rPr>
        <w:t>kD</w:t>
      </w:r>
      <w:proofErr w:type="spellEnd"/>
      <w:r w:rsidRPr="00961F9A">
        <w:rPr>
          <w:b w:val="0"/>
          <w:color w:val="auto"/>
          <w:sz w:val="22"/>
        </w:rPr>
        <w:t xml:space="preserve">) and a shorter splice variant (at </w:t>
      </w:r>
      <w:r w:rsidR="00AD5C5C" w:rsidRPr="00961F9A">
        <w:rPr>
          <w:b w:val="0"/>
          <w:color w:val="auto"/>
          <w:sz w:val="22"/>
        </w:rPr>
        <w:t xml:space="preserve">around </w:t>
      </w:r>
      <w:r w:rsidRPr="00961F9A">
        <w:rPr>
          <w:b w:val="0"/>
          <w:color w:val="auto"/>
          <w:sz w:val="22"/>
        </w:rPr>
        <w:t>55</w:t>
      </w:r>
      <w:r w:rsidR="00574D35" w:rsidRPr="00961F9A">
        <w:rPr>
          <w:b w:val="0"/>
          <w:color w:val="auto"/>
          <w:sz w:val="22"/>
        </w:rPr>
        <w:t xml:space="preserve"> </w:t>
      </w:r>
      <w:proofErr w:type="spellStart"/>
      <w:r w:rsidRPr="00961F9A">
        <w:rPr>
          <w:b w:val="0"/>
          <w:color w:val="auto"/>
          <w:sz w:val="22"/>
        </w:rPr>
        <w:t>kD</w:t>
      </w:r>
      <w:proofErr w:type="spellEnd"/>
      <w:r w:rsidRPr="00961F9A">
        <w:rPr>
          <w:b w:val="0"/>
          <w:color w:val="auto"/>
          <w:sz w:val="22"/>
        </w:rPr>
        <w:t>) are marked with arrows.</w:t>
      </w:r>
      <w:r w:rsidR="00AD5C5C" w:rsidRPr="00961F9A">
        <w:rPr>
          <w:b w:val="0"/>
          <w:color w:val="auto"/>
          <w:sz w:val="22"/>
        </w:rPr>
        <w:t xml:space="preserve"> ‘p</w:t>
      </w:r>
      <w:proofErr w:type="gramStart"/>
      <w:r w:rsidR="00AD5C5C" w:rsidRPr="00961F9A">
        <w:rPr>
          <w:b w:val="0"/>
          <w:color w:val="auto"/>
          <w:sz w:val="22"/>
        </w:rPr>
        <w:t>-‘</w:t>
      </w:r>
      <w:r w:rsidR="00D85029" w:rsidRPr="00961F9A">
        <w:rPr>
          <w:b w:val="0"/>
          <w:color w:val="auto"/>
          <w:sz w:val="22"/>
        </w:rPr>
        <w:t xml:space="preserve"> means</w:t>
      </w:r>
      <w:proofErr w:type="gramEnd"/>
      <w:r w:rsidR="00D85029" w:rsidRPr="00961F9A">
        <w:rPr>
          <w:b w:val="0"/>
          <w:color w:val="auto"/>
          <w:sz w:val="22"/>
        </w:rPr>
        <w:t xml:space="preserve"> phosphorylated protein.</w:t>
      </w:r>
    </w:p>
    <w:p w14:paraId="65E15FD1" w14:textId="77777777" w:rsidR="00592649" w:rsidRPr="00961F9A" w:rsidRDefault="00592649" w:rsidP="009A6D85">
      <w:pPr>
        <w:jc w:val="both"/>
        <w:rPr>
          <w:b w:val="0"/>
          <w:color w:val="auto"/>
          <w:sz w:val="22"/>
        </w:rPr>
      </w:pPr>
    </w:p>
    <w:p w14:paraId="1225C087" w14:textId="77777777" w:rsidR="00592649" w:rsidRPr="00961F9A" w:rsidRDefault="00592649" w:rsidP="009A6D85">
      <w:pPr>
        <w:jc w:val="both"/>
        <w:rPr>
          <w:b w:val="0"/>
          <w:color w:val="auto"/>
          <w:sz w:val="22"/>
          <w:szCs w:val="22"/>
        </w:rPr>
      </w:pPr>
      <w:r w:rsidRPr="00961F9A">
        <w:rPr>
          <w:color w:val="auto"/>
          <w:sz w:val="22"/>
          <w:szCs w:val="22"/>
        </w:rPr>
        <w:t>Supplement Figure S2. BCR heterogeneity upon transplantation.</w:t>
      </w:r>
      <w:r w:rsidRPr="00961F9A">
        <w:rPr>
          <w:sz w:val="22"/>
          <w:szCs w:val="22"/>
        </w:rPr>
        <w:t xml:space="preserve"> </w:t>
      </w:r>
      <w:r w:rsidRPr="00961F9A">
        <w:rPr>
          <w:b w:val="0"/>
          <w:color w:val="auto"/>
          <w:sz w:val="22"/>
          <w:szCs w:val="22"/>
        </w:rPr>
        <w:t xml:space="preserve">Pie charts show the frequency of specific CDR3 VDJ-H usage of four primary TCL1 tumors (D22, C25, 347, E31) serially transplanted in parallel into two </w:t>
      </w:r>
      <w:r w:rsidR="00E84BBE" w:rsidRPr="00961F9A">
        <w:rPr>
          <w:b w:val="0"/>
          <w:color w:val="auto"/>
          <w:sz w:val="22"/>
          <w:szCs w:val="22"/>
        </w:rPr>
        <w:t xml:space="preserve">WT </w:t>
      </w:r>
      <w:r w:rsidRPr="00961F9A">
        <w:rPr>
          <w:b w:val="0"/>
          <w:color w:val="auto"/>
          <w:sz w:val="22"/>
          <w:szCs w:val="22"/>
        </w:rPr>
        <w:t>recipient mice.</w:t>
      </w:r>
    </w:p>
    <w:p w14:paraId="4D57A839" w14:textId="77777777" w:rsidR="00592649" w:rsidRPr="00961F9A" w:rsidRDefault="00592649" w:rsidP="009A6D85">
      <w:pPr>
        <w:jc w:val="both"/>
        <w:rPr>
          <w:b w:val="0"/>
          <w:color w:val="auto"/>
          <w:sz w:val="22"/>
          <w:szCs w:val="22"/>
        </w:rPr>
      </w:pPr>
    </w:p>
    <w:p w14:paraId="36DD80DA" w14:textId="77777777" w:rsidR="00592649" w:rsidRPr="002E0AC9" w:rsidRDefault="00592649" w:rsidP="009A6D85">
      <w:pPr>
        <w:jc w:val="both"/>
        <w:rPr>
          <w:b w:val="0"/>
          <w:color w:val="auto"/>
          <w:sz w:val="22"/>
        </w:rPr>
      </w:pPr>
      <w:r w:rsidRPr="00961F9A">
        <w:rPr>
          <w:color w:val="auto"/>
          <w:sz w:val="22"/>
          <w:szCs w:val="22"/>
        </w:rPr>
        <w:t>Supplement Figure S3. BCR analysis in different organs.</w:t>
      </w:r>
      <w:r w:rsidRPr="00961F9A">
        <w:rPr>
          <w:sz w:val="22"/>
          <w:szCs w:val="22"/>
        </w:rPr>
        <w:t xml:space="preserve"> </w:t>
      </w:r>
      <w:r w:rsidRPr="00961F9A">
        <w:rPr>
          <w:b w:val="0"/>
          <w:color w:val="auto"/>
          <w:sz w:val="22"/>
          <w:szCs w:val="22"/>
        </w:rPr>
        <w:t>The organ specific frequenc</w:t>
      </w:r>
      <w:r w:rsidR="005A07C9" w:rsidRPr="00961F9A">
        <w:rPr>
          <w:b w:val="0"/>
          <w:color w:val="auto"/>
          <w:sz w:val="22"/>
          <w:szCs w:val="22"/>
        </w:rPr>
        <w:t>ies</w:t>
      </w:r>
      <w:r w:rsidRPr="00961F9A">
        <w:rPr>
          <w:b w:val="0"/>
          <w:color w:val="auto"/>
          <w:sz w:val="22"/>
          <w:szCs w:val="22"/>
        </w:rPr>
        <w:t xml:space="preserve"> of specific CDR3 VDJ-H usage in 3 </w:t>
      </w:r>
      <w:proofErr w:type="gramStart"/>
      <w:r w:rsidRPr="00961F9A">
        <w:rPr>
          <w:b w:val="0"/>
          <w:color w:val="auto"/>
          <w:sz w:val="22"/>
          <w:szCs w:val="22"/>
        </w:rPr>
        <w:t>primary</w:t>
      </w:r>
      <w:proofErr w:type="gramEnd"/>
      <w:r w:rsidRPr="00961F9A">
        <w:rPr>
          <w:b w:val="0"/>
          <w:color w:val="auto"/>
          <w:sz w:val="22"/>
          <w:szCs w:val="22"/>
        </w:rPr>
        <w:t xml:space="preserve"> and 4 transplanted tumors </w:t>
      </w:r>
      <w:r w:rsidR="005A07C9" w:rsidRPr="00961F9A">
        <w:rPr>
          <w:b w:val="0"/>
          <w:color w:val="auto"/>
          <w:sz w:val="22"/>
          <w:szCs w:val="22"/>
        </w:rPr>
        <w:t>are</w:t>
      </w:r>
      <w:r w:rsidRPr="00961F9A">
        <w:rPr>
          <w:b w:val="0"/>
          <w:color w:val="auto"/>
          <w:sz w:val="22"/>
          <w:szCs w:val="22"/>
        </w:rPr>
        <w:t xml:space="preserve"> shown. Abbreviations: SPL: spleen; LIV: liver; BM: bone marrow; LNP: peripheral lymph nodes; PC: peritoneal cavity</w:t>
      </w:r>
      <w:r w:rsidR="009A6D85" w:rsidRPr="00961F9A">
        <w:rPr>
          <w:b w:val="0"/>
          <w:color w:val="auto"/>
          <w:sz w:val="22"/>
          <w:szCs w:val="22"/>
        </w:rPr>
        <w:t>.</w:t>
      </w:r>
    </w:p>
    <w:p w14:paraId="6AA5057B" w14:textId="77777777" w:rsidR="00592649" w:rsidRPr="002E0AC9" w:rsidRDefault="00592649" w:rsidP="009A6D85">
      <w:pPr>
        <w:jc w:val="both"/>
        <w:rPr>
          <w:b w:val="0"/>
          <w:color w:val="auto"/>
          <w:sz w:val="22"/>
        </w:rPr>
      </w:pPr>
    </w:p>
    <w:sectPr w:rsidR="00592649" w:rsidRPr="002E0AC9" w:rsidSect="003045A5">
      <w:pgSz w:w="11907" w:h="16840" w:code="9"/>
      <w:pgMar w:top="1701" w:right="1418" w:bottom="1134" w:left="1418" w:header="72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5E4314" w14:textId="77777777" w:rsidR="00CA61B4" w:rsidRDefault="00CA61B4">
      <w:r>
        <w:separator/>
      </w:r>
    </w:p>
  </w:endnote>
  <w:endnote w:type="continuationSeparator" w:id="0">
    <w:p w14:paraId="3EEC263E" w14:textId="77777777" w:rsidR="00CA61B4" w:rsidRDefault="00CA61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D5229D" w14:textId="77777777" w:rsidR="00CA61B4" w:rsidRDefault="00CA61B4">
      <w:r>
        <w:separator/>
      </w:r>
    </w:p>
  </w:footnote>
  <w:footnote w:type="continuationSeparator" w:id="0">
    <w:p w14:paraId="59D5B192" w14:textId="77777777" w:rsidR="00CA61B4" w:rsidRDefault="00CA61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08"/>
  <w:hyphenationZone w:val="425"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0AC9"/>
    <w:rsid w:val="00004C88"/>
    <w:rsid w:val="00014DDF"/>
    <w:rsid w:val="00023419"/>
    <w:rsid w:val="00024E99"/>
    <w:rsid w:val="00027869"/>
    <w:rsid w:val="00031C8A"/>
    <w:rsid w:val="00037140"/>
    <w:rsid w:val="00045090"/>
    <w:rsid w:val="00064CD4"/>
    <w:rsid w:val="00093BC5"/>
    <w:rsid w:val="000B2717"/>
    <w:rsid w:val="000C5292"/>
    <w:rsid w:val="00134236"/>
    <w:rsid w:val="0017486C"/>
    <w:rsid w:val="001812AF"/>
    <w:rsid w:val="00181C9B"/>
    <w:rsid w:val="001B7DE8"/>
    <w:rsid w:val="001C1F13"/>
    <w:rsid w:val="001E32F2"/>
    <w:rsid w:val="001F53AA"/>
    <w:rsid w:val="00262F9E"/>
    <w:rsid w:val="0029790B"/>
    <w:rsid w:val="002A304E"/>
    <w:rsid w:val="002A5C5C"/>
    <w:rsid w:val="002C4CEC"/>
    <w:rsid w:val="002E0AC9"/>
    <w:rsid w:val="002F351B"/>
    <w:rsid w:val="003023D9"/>
    <w:rsid w:val="003045A5"/>
    <w:rsid w:val="00304751"/>
    <w:rsid w:val="0031775A"/>
    <w:rsid w:val="00330C7B"/>
    <w:rsid w:val="003447B9"/>
    <w:rsid w:val="003711B0"/>
    <w:rsid w:val="00376E46"/>
    <w:rsid w:val="00394139"/>
    <w:rsid w:val="003A23D7"/>
    <w:rsid w:val="003B42DE"/>
    <w:rsid w:val="003B52B9"/>
    <w:rsid w:val="003C4C51"/>
    <w:rsid w:val="003F0854"/>
    <w:rsid w:val="003F12F2"/>
    <w:rsid w:val="003F316B"/>
    <w:rsid w:val="00401631"/>
    <w:rsid w:val="004042F7"/>
    <w:rsid w:val="0041629B"/>
    <w:rsid w:val="00432D83"/>
    <w:rsid w:val="00482BB6"/>
    <w:rsid w:val="00482F4B"/>
    <w:rsid w:val="0049594F"/>
    <w:rsid w:val="004A3652"/>
    <w:rsid w:val="004D1153"/>
    <w:rsid w:val="004E3018"/>
    <w:rsid w:val="004E68B2"/>
    <w:rsid w:val="00513CA1"/>
    <w:rsid w:val="005174D2"/>
    <w:rsid w:val="00523F76"/>
    <w:rsid w:val="00574D35"/>
    <w:rsid w:val="00592649"/>
    <w:rsid w:val="005A07C9"/>
    <w:rsid w:val="005A1E26"/>
    <w:rsid w:val="005C6250"/>
    <w:rsid w:val="005E3752"/>
    <w:rsid w:val="00636C9F"/>
    <w:rsid w:val="00653F31"/>
    <w:rsid w:val="006A2AA1"/>
    <w:rsid w:val="006D66E0"/>
    <w:rsid w:val="006E176C"/>
    <w:rsid w:val="006F704F"/>
    <w:rsid w:val="006F75B6"/>
    <w:rsid w:val="007058CE"/>
    <w:rsid w:val="007228AD"/>
    <w:rsid w:val="00723E8D"/>
    <w:rsid w:val="00767DD7"/>
    <w:rsid w:val="00784656"/>
    <w:rsid w:val="007F5AF5"/>
    <w:rsid w:val="008029CA"/>
    <w:rsid w:val="00832BD0"/>
    <w:rsid w:val="00841F2B"/>
    <w:rsid w:val="00852B30"/>
    <w:rsid w:val="00884379"/>
    <w:rsid w:val="008907C9"/>
    <w:rsid w:val="008A2989"/>
    <w:rsid w:val="008A7EB0"/>
    <w:rsid w:val="008B4028"/>
    <w:rsid w:val="008B5E85"/>
    <w:rsid w:val="008C065F"/>
    <w:rsid w:val="008C3CC5"/>
    <w:rsid w:val="008E042C"/>
    <w:rsid w:val="008F403B"/>
    <w:rsid w:val="0091152D"/>
    <w:rsid w:val="00924E1B"/>
    <w:rsid w:val="00961F9A"/>
    <w:rsid w:val="00972EB6"/>
    <w:rsid w:val="00975DFE"/>
    <w:rsid w:val="0098113E"/>
    <w:rsid w:val="00985FA4"/>
    <w:rsid w:val="00990BEA"/>
    <w:rsid w:val="009A6D85"/>
    <w:rsid w:val="009C7840"/>
    <w:rsid w:val="009D1276"/>
    <w:rsid w:val="00A25F39"/>
    <w:rsid w:val="00A40DC9"/>
    <w:rsid w:val="00A53748"/>
    <w:rsid w:val="00A64942"/>
    <w:rsid w:val="00A969D3"/>
    <w:rsid w:val="00AA3659"/>
    <w:rsid w:val="00AB1EBF"/>
    <w:rsid w:val="00AD026B"/>
    <w:rsid w:val="00AD5C5C"/>
    <w:rsid w:val="00AF3D36"/>
    <w:rsid w:val="00B15A45"/>
    <w:rsid w:val="00B21F2F"/>
    <w:rsid w:val="00B22C82"/>
    <w:rsid w:val="00B3111B"/>
    <w:rsid w:val="00B47F4A"/>
    <w:rsid w:val="00B66922"/>
    <w:rsid w:val="00BA474D"/>
    <w:rsid w:val="00BE0640"/>
    <w:rsid w:val="00C13CF2"/>
    <w:rsid w:val="00C26DD9"/>
    <w:rsid w:val="00C3134A"/>
    <w:rsid w:val="00C45B65"/>
    <w:rsid w:val="00C60194"/>
    <w:rsid w:val="00C85BD1"/>
    <w:rsid w:val="00C939A3"/>
    <w:rsid w:val="00CA1612"/>
    <w:rsid w:val="00CA61B4"/>
    <w:rsid w:val="00CB6A26"/>
    <w:rsid w:val="00CC756B"/>
    <w:rsid w:val="00D134CC"/>
    <w:rsid w:val="00D202FD"/>
    <w:rsid w:val="00D226ED"/>
    <w:rsid w:val="00D50948"/>
    <w:rsid w:val="00D80A22"/>
    <w:rsid w:val="00D85029"/>
    <w:rsid w:val="00D97982"/>
    <w:rsid w:val="00D97BC2"/>
    <w:rsid w:val="00DB12A1"/>
    <w:rsid w:val="00DB2A5F"/>
    <w:rsid w:val="00DE3726"/>
    <w:rsid w:val="00E043C6"/>
    <w:rsid w:val="00E04564"/>
    <w:rsid w:val="00E05E03"/>
    <w:rsid w:val="00E14AD5"/>
    <w:rsid w:val="00E51B90"/>
    <w:rsid w:val="00E54CBC"/>
    <w:rsid w:val="00E84BBE"/>
    <w:rsid w:val="00E87E0D"/>
    <w:rsid w:val="00EB53CB"/>
    <w:rsid w:val="00EB59B4"/>
    <w:rsid w:val="00F16DEE"/>
    <w:rsid w:val="00F44B62"/>
    <w:rsid w:val="00F61D4B"/>
    <w:rsid w:val="00F67A81"/>
    <w:rsid w:val="00F8135D"/>
    <w:rsid w:val="00F970A4"/>
    <w:rsid w:val="00FC5E29"/>
    <w:rsid w:val="00FD3900"/>
    <w:rsid w:val="00FE3D6E"/>
    <w:rsid w:val="00FF012F"/>
    <w:rsid w:val="00FF4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E2841F6"/>
  <w15:chartTrackingRefBased/>
  <w15:docId w15:val="{A9F49785-014C-4D4C-B5F2-4FACD22D1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AT" w:eastAsia="de-AT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045A5"/>
    <w:rPr>
      <w:rFonts w:ascii="Arial" w:hAnsi="Arial" w:cs="Arial"/>
      <w:b/>
      <w:color w:val="FF0000"/>
      <w:sz w:val="24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semiHidden/>
    <w:rsid w:val="003045A5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semiHidden/>
    <w:rsid w:val="003045A5"/>
    <w:pPr>
      <w:tabs>
        <w:tab w:val="center" w:pos="4536"/>
        <w:tab w:val="right" w:pos="9072"/>
      </w:tabs>
    </w:pPr>
  </w:style>
  <w:style w:type="paragraph" w:customStyle="1" w:styleId="Formatvorlage1">
    <w:name w:val="Formatvorlage1"/>
    <w:basedOn w:val="Normal"/>
    <w:next w:val="Date"/>
    <w:rsid w:val="003045A5"/>
  </w:style>
  <w:style w:type="paragraph" w:styleId="Date">
    <w:name w:val="Date"/>
    <w:basedOn w:val="Normal"/>
    <w:next w:val="Normal"/>
    <w:semiHidden/>
    <w:rsid w:val="003045A5"/>
  </w:style>
  <w:style w:type="character" w:styleId="Hyperlink">
    <w:name w:val="Hyperlink"/>
    <w:basedOn w:val="DefaultParagraphFont"/>
    <w:uiPriority w:val="99"/>
    <w:unhideWhenUsed/>
    <w:rsid w:val="00134236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hyperlink" Target="http://www.uniprot.org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3</Words>
  <Characters>1045</Characters>
  <Application>Microsoft Macintosh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alzburger Landeskliniken</Company>
  <LinksUpToDate>false</LinksUpToDate>
  <CharactersWithSpaces>12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isberger Roland</dc:creator>
  <cp:keywords/>
  <dc:description/>
  <cp:lastModifiedBy>Roland Geisberger</cp:lastModifiedBy>
  <cp:revision>19</cp:revision>
  <dcterms:created xsi:type="dcterms:W3CDTF">2018-06-12T13:18:00Z</dcterms:created>
  <dcterms:modified xsi:type="dcterms:W3CDTF">2018-06-16T08:45:00Z</dcterms:modified>
</cp:coreProperties>
</file>